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BB966" w14:textId="622B609A" w:rsidR="00B82740" w:rsidRPr="00507A11" w:rsidRDefault="00545321" w:rsidP="00507A11">
      <w:pPr>
        <w:jc w:val="both"/>
        <w:rPr>
          <w:rFonts w:ascii="Times New Roman" w:hAnsi="Times New Roman" w:cs="Times New Roman"/>
          <w:b/>
        </w:rPr>
      </w:pPr>
      <w:r w:rsidRPr="00507A11">
        <w:rPr>
          <w:rFonts w:ascii="Times New Roman" w:hAnsi="Times New Roman" w:cs="Times New Roman"/>
          <w:b/>
        </w:rPr>
        <w:t>Additional file 2</w:t>
      </w:r>
      <w:r w:rsidR="00D43BE6" w:rsidRPr="00507A11">
        <w:rPr>
          <w:rFonts w:ascii="Times New Roman" w:hAnsi="Times New Roman" w:cs="Times New Roman"/>
          <w:b/>
        </w:rPr>
        <w:t xml:space="preserve"> Frequencies of various alleles and their associations with the outcome of </w:t>
      </w:r>
      <w:proofErr w:type="spellStart"/>
      <w:r w:rsidR="00D43BE6" w:rsidRPr="00507A11">
        <w:rPr>
          <w:rFonts w:ascii="Times New Roman" w:hAnsi="Times New Roman" w:cs="Times New Roman"/>
          <w:b/>
        </w:rPr>
        <w:t>FCoV</w:t>
      </w:r>
      <w:proofErr w:type="spellEnd"/>
      <w:r w:rsidR="00D43BE6" w:rsidRPr="00507A11">
        <w:rPr>
          <w:rFonts w:ascii="Times New Roman" w:hAnsi="Times New Roman" w:cs="Times New Roman"/>
          <w:b/>
        </w:rPr>
        <w:t xml:space="preserve"> infection</w:t>
      </w:r>
      <w:r w:rsidR="00507A11" w:rsidRPr="00507A11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6FA430EE" w14:textId="77777777" w:rsidR="00B82740" w:rsidRPr="00507A11" w:rsidRDefault="00B82740">
      <w:pPr>
        <w:rPr>
          <w:rFonts w:ascii="Times New Roman" w:hAnsi="Times New Roman" w:cs="Times New Roman"/>
        </w:rPr>
      </w:pPr>
    </w:p>
    <w:tbl>
      <w:tblPr>
        <w:tblStyle w:val="Grilledutableau"/>
        <w:tblW w:w="8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945"/>
        <w:gridCol w:w="1276"/>
      </w:tblGrid>
      <w:tr w:rsidR="00C261C7" w:rsidRPr="00507A11" w14:paraId="36E46AE9" w14:textId="77777777" w:rsidTr="00FB0DA8">
        <w:trPr>
          <w:jc w:val="center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2E6CA905" w14:textId="6D70ACC7" w:rsidR="00C261C7" w:rsidRPr="00507A11" w:rsidRDefault="00DC6A5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022DCB6" w14:textId="77777777" w:rsidR="00C261C7" w:rsidRPr="00507A11" w:rsidRDefault="00C261C7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Control</w:t>
            </w:r>
          </w:p>
          <w:p w14:paraId="199CE376" w14:textId="03DE9EC5" w:rsidR="00134B6D" w:rsidRPr="00507A11" w:rsidRDefault="008C51BC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Number</w:t>
            </w:r>
            <w:r w:rsidR="00134B6D" w:rsidRPr="00507A1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5A6B7944" w14:textId="77777777" w:rsidR="00C261C7" w:rsidRPr="00507A11" w:rsidRDefault="00C261C7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FIP</w:t>
            </w:r>
          </w:p>
          <w:p w14:paraId="32CED3A6" w14:textId="060E865E" w:rsidR="00134B6D" w:rsidRPr="00507A11" w:rsidRDefault="008C51BC" w:rsidP="00134B6D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Number</w:t>
            </w:r>
            <w:r w:rsidR="007343A2" w:rsidRPr="00507A11">
              <w:rPr>
                <w:rFonts w:ascii="Times New Roman" w:hAnsi="Times New Roman" w:cs="Times New Roman"/>
              </w:rPr>
              <w:t xml:space="preserve"> </w:t>
            </w:r>
            <w:r w:rsidR="00134B6D" w:rsidRPr="00507A1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439A6078" w14:textId="77777777" w:rsidR="00C261C7" w:rsidRPr="00507A11" w:rsidRDefault="00C261C7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73BB48" w14:textId="77777777" w:rsidR="00C261C7" w:rsidRPr="00507A11" w:rsidRDefault="00C261C7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DC6A5B" w:rsidRPr="00507A11" w14:paraId="1396469D" w14:textId="77777777" w:rsidTr="00FB0DA8">
        <w:trPr>
          <w:jc w:val="center"/>
        </w:trPr>
        <w:tc>
          <w:tcPr>
            <w:tcW w:w="1703" w:type="dxa"/>
            <w:tcBorders>
              <w:top w:val="single" w:sz="4" w:space="0" w:color="auto"/>
            </w:tcBorders>
          </w:tcPr>
          <w:p w14:paraId="6A71EFD1" w14:textId="33E18323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230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00A1A91" w14:textId="77777777" w:rsidR="00DC6A5B" w:rsidRPr="00507A11" w:rsidRDefault="00DC6A5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EA9E6E6" w14:textId="77777777" w:rsidR="00DC6A5B" w:rsidRPr="00507A11" w:rsidRDefault="00DC6A5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270BBE34" w14:textId="77777777" w:rsidR="00DC6A5B" w:rsidRPr="00507A11" w:rsidRDefault="00DC6A5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8C90A9" w14:textId="77777777" w:rsidR="00DC6A5B" w:rsidRPr="00507A11" w:rsidRDefault="00DC6A5B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C6A5B" w:rsidRPr="00507A11" w14:paraId="33247980" w14:textId="77777777" w:rsidTr="00FB0DA8">
        <w:trPr>
          <w:jc w:val="center"/>
        </w:trPr>
        <w:tc>
          <w:tcPr>
            <w:tcW w:w="1703" w:type="dxa"/>
          </w:tcPr>
          <w:p w14:paraId="53065159" w14:textId="77777777" w:rsidR="00DC6A5B" w:rsidRPr="00507A11" w:rsidRDefault="00DC6A5B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Pr="00507A11">
              <w:rPr>
                <w:rFonts w:ascii="Times New Roman" w:hAnsi="Times New Roman" w:cs="Times New Roman"/>
              </w:rPr>
              <w:t>Allele</w:t>
            </w:r>
            <w:r w:rsidRPr="00507A11">
              <w:rPr>
                <w:rFonts w:ascii="Times New Roman" w:hAnsi="Times New Roman" w:cs="Times New Roman"/>
                <w:i/>
              </w:rPr>
              <w:t xml:space="preserve"> T</w:t>
            </w:r>
          </w:p>
        </w:tc>
        <w:tc>
          <w:tcPr>
            <w:tcW w:w="1703" w:type="dxa"/>
          </w:tcPr>
          <w:p w14:paraId="346BB620" w14:textId="20E0451B" w:rsidR="00DC6A5B" w:rsidRPr="00507A11" w:rsidRDefault="00DC6A5B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53</w:t>
            </w:r>
            <w:r w:rsidR="00F063FB" w:rsidRPr="00507A11">
              <w:rPr>
                <w:rFonts w:ascii="Times New Roman" w:hAnsi="Times New Roman" w:cs="Times New Roman"/>
              </w:rPr>
              <w:t xml:space="preserve"> </w:t>
            </w:r>
            <w:r w:rsidRPr="00507A11">
              <w:rPr>
                <w:rFonts w:ascii="Times New Roman" w:hAnsi="Times New Roman" w:cs="Times New Roman"/>
              </w:rPr>
              <w:t>(93</w:t>
            </w:r>
            <w:r w:rsidR="00075A33" w:rsidRPr="00507A11">
              <w:rPr>
                <w:rFonts w:ascii="Times New Roman" w:hAnsi="Times New Roman" w:cs="Times New Roman"/>
                <w:lang w:eastAsia="zh-TW"/>
              </w:rPr>
              <w:t>.3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2336A798" w14:textId="7F27ADB3" w:rsidR="00DC6A5B" w:rsidRPr="00507A11" w:rsidRDefault="00BD1D48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16</w:t>
            </w:r>
            <w:r w:rsidR="00B305D1" w:rsidRPr="00507A11">
              <w:rPr>
                <w:rFonts w:ascii="Times New Roman" w:hAnsi="Times New Roman" w:cs="Times New Roman"/>
              </w:rPr>
              <w:t xml:space="preserve"> (92.1</w:t>
            </w:r>
            <w:r w:rsidR="00287EEF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2C82E04" w14:textId="4C9D2552" w:rsidR="00DC6A5B" w:rsidRPr="00507A11" w:rsidRDefault="00DC6A5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49A00FB" w14:textId="0A77EB99" w:rsidR="00DC6A5B" w:rsidRPr="00507A11" w:rsidRDefault="00DC6A5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82</w:t>
            </w:r>
          </w:p>
        </w:tc>
      </w:tr>
      <w:tr w:rsidR="00DC6A5B" w:rsidRPr="00507A11" w14:paraId="19848935" w14:textId="77777777" w:rsidTr="00FB0DA8">
        <w:trPr>
          <w:jc w:val="center"/>
        </w:trPr>
        <w:tc>
          <w:tcPr>
            <w:tcW w:w="1703" w:type="dxa"/>
          </w:tcPr>
          <w:p w14:paraId="1955E597" w14:textId="77777777" w:rsidR="00DC6A5B" w:rsidRPr="00507A11" w:rsidRDefault="00DC6A5B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Pr="00507A11">
              <w:rPr>
                <w:rFonts w:ascii="Times New Roman" w:hAnsi="Times New Roman" w:cs="Times New Roman"/>
              </w:rPr>
              <w:t>Allele</w:t>
            </w:r>
            <w:r w:rsidRPr="00507A11">
              <w:rPr>
                <w:rFonts w:ascii="Times New Roman" w:hAnsi="Times New Roman" w:cs="Times New Roman"/>
                <w:i/>
              </w:rPr>
              <w:t xml:space="preserve"> C</w:t>
            </w:r>
          </w:p>
        </w:tc>
        <w:tc>
          <w:tcPr>
            <w:tcW w:w="1703" w:type="dxa"/>
          </w:tcPr>
          <w:p w14:paraId="0F558D47" w14:textId="57A69661" w:rsidR="00DC6A5B" w:rsidRPr="00507A11" w:rsidRDefault="00DC6A5B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1</w:t>
            </w:r>
            <w:r w:rsidR="00F063FB" w:rsidRPr="00507A11">
              <w:rPr>
                <w:rFonts w:ascii="Times New Roman" w:hAnsi="Times New Roman" w:cs="Times New Roman"/>
              </w:rPr>
              <w:t xml:space="preserve"> </w:t>
            </w:r>
            <w:r w:rsidR="00075A33" w:rsidRPr="00507A11">
              <w:rPr>
                <w:rFonts w:ascii="Times New Roman" w:hAnsi="Times New Roman" w:cs="Times New Roman"/>
              </w:rPr>
              <w:t>(</w:t>
            </w:r>
            <w:r w:rsidR="00075A33" w:rsidRPr="00507A11">
              <w:rPr>
                <w:rFonts w:ascii="Times New Roman" w:hAnsi="Times New Roman" w:cs="Times New Roman"/>
                <w:lang w:eastAsia="zh-TW"/>
              </w:rPr>
              <w:t>6.7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601991D7" w14:textId="135800DC" w:rsidR="00DC6A5B" w:rsidRPr="00507A11" w:rsidRDefault="00DC6A5B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0</w:t>
            </w:r>
            <w:r w:rsidR="00F063FB" w:rsidRPr="00507A11">
              <w:rPr>
                <w:rFonts w:ascii="Times New Roman" w:hAnsi="Times New Roman" w:cs="Times New Roman"/>
              </w:rPr>
              <w:t xml:space="preserve"> </w:t>
            </w:r>
            <w:r w:rsidR="00075A33" w:rsidRPr="00507A11">
              <w:rPr>
                <w:rFonts w:ascii="Times New Roman" w:hAnsi="Times New Roman" w:cs="Times New Roman"/>
              </w:rPr>
              <w:t>(</w:t>
            </w:r>
            <w:r w:rsidR="00B305D1" w:rsidRPr="00507A11">
              <w:rPr>
                <w:rFonts w:ascii="Times New Roman" w:hAnsi="Times New Roman" w:cs="Times New Roman"/>
                <w:lang w:eastAsia="zh-TW"/>
              </w:rPr>
              <w:t>7.9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FFCD606" w14:textId="43ADA5C9" w:rsidR="00DC6A5B" w:rsidRPr="00507A11" w:rsidRDefault="00DC6A5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31AB73C1" w14:textId="77777777" w:rsidR="00DC6A5B" w:rsidRPr="00507A11" w:rsidRDefault="00DC6A5B">
            <w:pPr>
              <w:rPr>
                <w:rFonts w:ascii="Times New Roman" w:hAnsi="Times New Roman" w:cs="Times New Roman"/>
              </w:rPr>
            </w:pPr>
          </w:p>
        </w:tc>
      </w:tr>
      <w:tr w:rsidR="00DC6A5B" w:rsidRPr="00507A11" w14:paraId="7D018459" w14:textId="77777777" w:rsidTr="00FB0DA8">
        <w:trPr>
          <w:jc w:val="center"/>
        </w:trPr>
        <w:tc>
          <w:tcPr>
            <w:tcW w:w="1703" w:type="dxa"/>
          </w:tcPr>
          <w:p w14:paraId="0C9084C8" w14:textId="77777777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253</w:t>
            </w:r>
          </w:p>
        </w:tc>
        <w:tc>
          <w:tcPr>
            <w:tcW w:w="1703" w:type="dxa"/>
          </w:tcPr>
          <w:p w14:paraId="1F42ADEC" w14:textId="77777777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5C16F23A" w14:textId="77777777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77577D73" w14:textId="77777777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72749192" w14:textId="6A0261A2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C6A5B" w:rsidRPr="00507A11" w14:paraId="5DE15E9C" w14:textId="77777777" w:rsidTr="00FB0DA8">
        <w:trPr>
          <w:jc w:val="center"/>
        </w:trPr>
        <w:tc>
          <w:tcPr>
            <w:tcW w:w="1703" w:type="dxa"/>
          </w:tcPr>
          <w:p w14:paraId="134D13CF" w14:textId="42838621" w:rsidR="00DC6A5B" w:rsidRPr="00507A11" w:rsidRDefault="00DC6A5B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0EFDA54C" w14:textId="3FC830B6" w:rsidR="00DC6A5B" w:rsidRPr="00507A11" w:rsidRDefault="00DC6A5B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15</w:t>
            </w:r>
            <w:r w:rsidR="00F063FB" w:rsidRPr="00507A11">
              <w:rPr>
                <w:rFonts w:ascii="Times New Roman" w:hAnsi="Times New Roman" w:cs="Times New Roman"/>
              </w:rPr>
              <w:t xml:space="preserve"> </w:t>
            </w:r>
            <w:r w:rsidRPr="00507A11">
              <w:rPr>
                <w:rFonts w:ascii="Times New Roman" w:hAnsi="Times New Roman" w:cs="Times New Roman"/>
              </w:rPr>
              <w:t>(70</w:t>
            </w:r>
            <w:r w:rsidR="00075A33" w:rsidRPr="00507A11">
              <w:rPr>
                <w:rFonts w:ascii="Times New Roman" w:hAnsi="Times New Roman" w:cs="Times New Roman"/>
                <w:lang w:eastAsia="zh-TW"/>
              </w:rPr>
              <w:t>.1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33BB17D2" w14:textId="6B160F40" w:rsidR="00DC6A5B" w:rsidRPr="00507A11" w:rsidRDefault="00BD1D48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79</w:t>
            </w:r>
            <w:r w:rsidR="00B305D1" w:rsidRPr="00507A11">
              <w:rPr>
                <w:rFonts w:ascii="Times New Roman" w:hAnsi="Times New Roman" w:cs="Times New Roman"/>
              </w:rPr>
              <w:t xml:space="preserve"> (62.7</w:t>
            </w:r>
            <w:r w:rsidR="00287EEF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2B8DAA82" w14:textId="2F68E77B" w:rsidR="00DC6A5B" w:rsidRPr="00507A11" w:rsidRDefault="00DC6A5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74D3012F" w14:textId="3E39A3B7" w:rsidR="00DC6A5B" w:rsidRPr="00507A11" w:rsidRDefault="00DC6A5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2</w:t>
            </w:r>
            <w:r w:rsidR="00A86980" w:rsidRPr="00507A11">
              <w:rPr>
                <w:rFonts w:ascii="Times New Roman" w:hAnsi="Times New Roman" w:cs="Times New Roman"/>
              </w:rPr>
              <w:t>1</w:t>
            </w:r>
          </w:p>
        </w:tc>
      </w:tr>
      <w:tr w:rsidR="00DC6A5B" w:rsidRPr="00507A11" w14:paraId="47CA9924" w14:textId="77777777" w:rsidTr="00FB0DA8">
        <w:trPr>
          <w:jc w:val="center"/>
        </w:trPr>
        <w:tc>
          <w:tcPr>
            <w:tcW w:w="1703" w:type="dxa"/>
          </w:tcPr>
          <w:p w14:paraId="29F76E4D" w14:textId="629E442F" w:rsidR="00DC6A5B" w:rsidRPr="00507A11" w:rsidRDefault="00DC6A5B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144F3B78" w14:textId="63861912" w:rsidR="00DC6A5B" w:rsidRPr="00507A11" w:rsidRDefault="00DC6A5B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49</w:t>
            </w:r>
            <w:r w:rsidR="00F063FB" w:rsidRPr="00507A11">
              <w:rPr>
                <w:rFonts w:ascii="Times New Roman" w:hAnsi="Times New Roman" w:cs="Times New Roman"/>
              </w:rPr>
              <w:t xml:space="preserve"> </w:t>
            </w:r>
            <w:r w:rsidR="00075A33" w:rsidRPr="00507A11">
              <w:rPr>
                <w:rFonts w:ascii="Times New Roman" w:hAnsi="Times New Roman" w:cs="Times New Roman"/>
              </w:rPr>
              <w:t>(</w:t>
            </w:r>
            <w:r w:rsidR="00075A33" w:rsidRPr="00507A11">
              <w:rPr>
                <w:rFonts w:ascii="Times New Roman" w:hAnsi="Times New Roman" w:cs="Times New Roman"/>
                <w:lang w:eastAsia="zh-TW"/>
              </w:rPr>
              <w:t>29.9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3EA9269D" w14:textId="5708A52A" w:rsidR="00DC6A5B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47</w:t>
            </w:r>
            <w:r w:rsidR="00B305D1" w:rsidRPr="00507A11">
              <w:rPr>
                <w:rFonts w:ascii="Times New Roman" w:hAnsi="Times New Roman" w:cs="Times New Roman"/>
              </w:rPr>
              <w:t xml:space="preserve"> (33.3</w:t>
            </w:r>
            <w:r w:rsidR="00287EEF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7A3B1B77" w14:textId="66852390" w:rsidR="00DC6A5B" w:rsidRPr="00507A11" w:rsidRDefault="00DC6A5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48999A8B" w14:textId="77777777" w:rsidR="00DC6A5B" w:rsidRPr="00507A11" w:rsidRDefault="00DC6A5B">
            <w:pPr>
              <w:rPr>
                <w:rFonts w:ascii="Times New Roman" w:hAnsi="Times New Roman" w:cs="Times New Roman"/>
              </w:rPr>
            </w:pPr>
          </w:p>
        </w:tc>
      </w:tr>
      <w:tr w:rsidR="00DC6A5B" w:rsidRPr="00507A11" w14:paraId="7DCB61AF" w14:textId="77777777" w:rsidTr="00FB0DA8">
        <w:trPr>
          <w:jc w:val="center"/>
        </w:trPr>
        <w:tc>
          <w:tcPr>
            <w:tcW w:w="1703" w:type="dxa"/>
          </w:tcPr>
          <w:p w14:paraId="4261E154" w14:textId="77777777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308</w:t>
            </w:r>
          </w:p>
        </w:tc>
        <w:tc>
          <w:tcPr>
            <w:tcW w:w="1703" w:type="dxa"/>
          </w:tcPr>
          <w:p w14:paraId="400E38E5" w14:textId="77777777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7CA979D0" w14:textId="77777777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CB30B7D" w14:textId="77777777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4BCC75AE" w14:textId="77777777" w:rsidR="00DC6A5B" w:rsidRPr="00507A11" w:rsidRDefault="00DC6A5B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56072E2E" w14:textId="77777777" w:rsidTr="00FB0DA8">
        <w:trPr>
          <w:jc w:val="center"/>
        </w:trPr>
        <w:tc>
          <w:tcPr>
            <w:tcW w:w="1703" w:type="dxa"/>
          </w:tcPr>
          <w:p w14:paraId="643C7805" w14:textId="6C146880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7ED55684" w14:textId="0EBA24B3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53 (93</w:t>
            </w:r>
            <w:r w:rsidRPr="00507A11">
              <w:rPr>
                <w:rFonts w:ascii="Times New Roman" w:hAnsi="Times New Roman" w:cs="Times New Roman"/>
                <w:lang w:eastAsia="zh-TW"/>
              </w:rPr>
              <w:t>.3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59650C13" w14:textId="1E5689A4" w:rsidR="00DB1A03" w:rsidRPr="00507A11" w:rsidRDefault="00BD1D48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16</w:t>
            </w:r>
            <w:r w:rsidR="00B305D1" w:rsidRPr="00507A11">
              <w:rPr>
                <w:rFonts w:ascii="Times New Roman" w:hAnsi="Times New Roman" w:cs="Times New Roman"/>
              </w:rPr>
              <w:t xml:space="preserve"> (92.1</w:t>
            </w:r>
            <w:r w:rsidR="00287EEF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148D1424" w14:textId="40FAD6E5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34A5763" w14:textId="7456CCC7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82</w:t>
            </w:r>
          </w:p>
        </w:tc>
      </w:tr>
      <w:tr w:rsidR="00DB1A03" w:rsidRPr="00507A11" w14:paraId="54DAE20C" w14:textId="77777777" w:rsidTr="00FB0DA8">
        <w:trPr>
          <w:jc w:val="center"/>
        </w:trPr>
        <w:tc>
          <w:tcPr>
            <w:tcW w:w="1703" w:type="dxa"/>
          </w:tcPr>
          <w:p w14:paraId="6C8383E9" w14:textId="3D8656A9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0C687364" w14:textId="1C9BD7E3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1 (</w:t>
            </w:r>
            <w:r w:rsidRPr="00507A11">
              <w:rPr>
                <w:rFonts w:ascii="Times New Roman" w:hAnsi="Times New Roman" w:cs="Times New Roman"/>
                <w:lang w:eastAsia="zh-TW"/>
              </w:rPr>
              <w:t>6.7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1E1F6C9E" w14:textId="6D233348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0 (</w:t>
            </w:r>
            <w:r w:rsidR="00B305D1" w:rsidRPr="00507A11">
              <w:rPr>
                <w:rFonts w:ascii="Times New Roman" w:hAnsi="Times New Roman" w:cs="Times New Roman"/>
                <w:lang w:eastAsia="zh-TW"/>
              </w:rPr>
              <w:t>7.9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3696A019" w14:textId="7212D88B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4B88A97C" w14:textId="77777777" w:rsidR="00DB1A03" w:rsidRPr="00507A11" w:rsidRDefault="00DB1A0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0D7A10E8" w14:textId="77777777" w:rsidTr="00FB0DA8">
        <w:trPr>
          <w:jc w:val="center"/>
        </w:trPr>
        <w:tc>
          <w:tcPr>
            <w:tcW w:w="1703" w:type="dxa"/>
          </w:tcPr>
          <w:p w14:paraId="6C1EC4B1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333</w:t>
            </w:r>
          </w:p>
        </w:tc>
        <w:tc>
          <w:tcPr>
            <w:tcW w:w="1703" w:type="dxa"/>
          </w:tcPr>
          <w:p w14:paraId="736CAE70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2B6CED82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CE06095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16E5EB21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6BAF36FB" w14:textId="77777777" w:rsidTr="00FB0DA8">
        <w:trPr>
          <w:jc w:val="center"/>
        </w:trPr>
        <w:tc>
          <w:tcPr>
            <w:tcW w:w="1703" w:type="dxa"/>
          </w:tcPr>
          <w:p w14:paraId="6941C748" w14:textId="487FCFA2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1B86F584" w14:textId="1B911316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26 (7</w:t>
            </w:r>
            <w:r w:rsidRPr="00507A11">
              <w:rPr>
                <w:rFonts w:ascii="Times New Roman" w:hAnsi="Times New Roman" w:cs="Times New Roman"/>
                <w:lang w:eastAsia="zh-TW"/>
              </w:rPr>
              <w:t>6.8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2385930F" w14:textId="3555848C" w:rsidR="00DB1A03" w:rsidRPr="00507A11" w:rsidRDefault="00BD1D48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97</w:t>
            </w:r>
            <w:r w:rsidR="00B305D1" w:rsidRPr="00507A11">
              <w:rPr>
                <w:rFonts w:ascii="Times New Roman" w:hAnsi="Times New Roman" w:cs="Times New Roman"/>
              </w:rPr>
              <w:t xml:space="preserve"> (77.0</w:t>
            </w:r>
            <w:r w:rsidR="00287EEF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56677293" w14:textId="7A7DEEF7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9A36038" w14:textId="3A25CB0F" w:rsidR="00DB1A03" w:rsidRPr="00507A11" w:rsidRDefault="00F32846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.00</w:t>
            </w:r>
          </w:p>
        </w:tc>
      </w:tr>
      <w:tr w:rsidR="00DB1A03" w:rsidRPr="00507A11" w14:paraId="45537554" w14:textId="77777777" w:rsidTr="00FB0DA8">
        <w:trPr>
          <w:jc w:val="center"/>
        </w:trPr>
        <w:tc>
          <w:tcPr>
            <w:tcW w:w="1703" w:type="dxa"/>
          </w:tcPr>
          <w:p w14:paraId="3BDD37F1" w14:textId="334E61F3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30B7DCA9" w14:textId="3EBFA3DC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38 (23</w:t>
            </w:r>
            <w:r w:rsidRPr="00507A11">
              <w:rPr>
                <w:rFonts w:ascii="Times New Roman" w:hAnsi="Times New Roman" w:cs="Times New Roman"/>
                <w:lang w:eastAsia="zh-TW"/>
              </w:rPr>
              <w:t>.2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18991D82" w14:textId="7B73C1D5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 xml:space="preserve">29 </w:t>
            </w:r>
            <w:r w:rsidR="00B305D1" w:rsidRPr="00507A11">
              <w:rPr>
                <w:rFonts w:ascii="Times New Roman" w:hAnsi="Times New Roman" w:cs="Times New Roman"/>
              </w:rPr>
              <w:t>(23.0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50DBD19" w14:textId="26CC6173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3B1C3CC0" w14:textId="77777777" w:rsidR="00DB1A03" w:rsidRPr="00507A11" w:rsidRDefault="00DB1A0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725FCE11" w14:textId="77777777" w:rsidTr="00FB0DA8">
        <w:trPr>
          <w:jc w:val="center"/>
        </w:trPr>
        <w:tc>
          <w:tcPr>
            <w:tcW w:w="1703" w:type="dxa"/>
          </w:tcPr>
          <w:p w14:paraId="2DC900B7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401</w:t>
            </w:r>
          </w:p>
        </w:tc>
        <w:tc>
          <w:tcPr>
            <w:tcW w:w="1703" w:type="dxa"/>
          </w:tcPr>
          <w:p w14:paraId="132D4739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4B1207E9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DC643F3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0A296DA3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253E10B5" w14:textId="77777777" w:rsidTr="00FB0DA8">
        <w:trPr>
          <w:jc w:val="center"/>
        </w:trPr>
        <w:tc>
          <w:tcPr>
            <w:tcW w:w="1703" w:type="dxa"/>
          </w:tcPr>
          <w:p w14:paraId="70551D98" w14:textId="4E19F165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0C5D463C" w14:textId="220530A6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12 (68</w:t>
            </w:r>
            <w:r w:rsidRPr="00507A11">
              <w:rPr>
                <w:rFonts w:ascii="Times New Roman" w:hAnsi="Times New Roman" w:cs="Times New Roman"/>
                <w:lang w:eastAsia="zh-TW"/>
              </w:rPr>
              <w:t>.3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715C2291" w14:textId="07825035" w:rsidR="00DB1A03" w:rsidRPr="00507A11" w:rsidRDefault="00BD1D48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 xml:space="preserve">80 </w:t>
            </w:r>
            <w:r w:rsidR="00B305D1" w:rsidRPr="00507A11">
              <w:rPr>
                <w:rFonts w:ascii="Times New Roman" w:hAnsi="Times New Roman" w:cs="Times New Roman"/>
              </w:rPr>
              <w:t>(63.5</w:t>
            </w:r>
            <w:r w:rsidR="00287EEF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76A70C68" w14:textId="73CA79FA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193FC2E" w14:textId="163C9E0C" w:rsidR="00DB1A03" w:rsidRPr="00507A11" w:rsidRDefault="00F32846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4</w:t>
            </w:r>
            <w:r w:rsidR="002D4BEE" w:rsidRPr="00507A11">
              <w:rPr>
                <w:rFonts w:ascii="Times New Roman" w:hAnsi="Times New Roman" w:cs="Times New Roman"/>
              </w:rPr>
              <w:t>5</w:t>
            </w:r>
          </w:p>
        </w:tc>
      </w:tr>
      <w:tr w:rsidR="00DB1A03" w:rsidRPr="00507A11" w14:paraId="133FB405" w14:textId="77777777" w:rsidTr="00FB0DA8">
        <w:trPr>
          <w:jc w:val="center"/>
        </w:trPr>
        <w:tc>
          <w:tcPr>
            <w:tcW w:w="1703" w:type="dxa"/>
          </w:tcPr>
          <w:p w14:paraId="5913B8BC" w14:textId="62866905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64A2E67D" w14:textId="2F2C6F4D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52 (3</w:t>
            </w:r>
            <w:r w:rsidRPr="00507A11">
              <w:rPr>
                <w:rFonts w:ascii="Times New Roman" w:hAnsi="Times New Roman" w:cs="Times New Roman"/>
                <w:lang w:eastAsia="zh-TW"/>
              </w:rPr>
              <w:t>1.7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58713801" w14:textId="4CF994C0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46 (3</w:t>
            </w:r>
            <w:r w:rsidR="00B305D1" w:rsidRPr="00507A11">
              <w:rPr>
                <w:rFonts w:ascii="Times New Roman" w:hAnsi="Times New Roman" w:cs="Times New Roman"/>
                <w:lang w:eastAsia="zh-TW"/>
              </w:rPr>
              <w:t>6.5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A7E5C1A" w14:textId="39B650E6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2CA00DD7" w14:textId="77777777" w:rsidR="00DB1A03" w:rsidRPr="00507A11" w:rsidRDefault="00DB1A0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0ADECA9E" w14:textId="77777777" w:rsidTr="00FB0DA8">
        <w:trPr>
          <w:jc w:val="center"/>
        </w:trPr>
        <w:tc>
          <w:tcPr>
            <w:tcW w:w="1703" w:type="dxa"/>
          </w:tcPr>
          <w:p w14:paraId="0DE9DF2A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408</w:t>
            </w:r>
          </w:p>
        </w:tc>
        <w:tc>
          <w:tcPr>
            <w:tcW w:w="1703" w:type="dxa"/>
          </w:tcPr>
          <w:p w14:paraId="6022FC56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39376448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1D0EED5C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60B495AC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04AC5C82" w14:textId="77777777" w:rsidTr="00FB0DA8">
        <w:trPr>
          <w:jc w:val="center"/>
        </w:trPr>
        <w:tc>
          <w:tcPr>
            <w:tcW w:w="1703" w:type="dxa"/>
          </w:tcPr>
          <w:p w14:paraId="35918C98" w14:textId="623320B1" w:rsidR="00DB1A03" w:rsidRPr="00507A11" w:rsidRDefault="00DB1A03" w:rsidP="00EF2586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2BCB7ABD" w14:textId="3970A82B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12 (68</w:t>
            </w:r>
            <w:r w:rsidRPr="00507A11">
              <w:rPr>
                <w:rFonts w:ascii="Times New Roman" w:hAnsi="Times New Roman" w:cs="Times New Roman"/>
                <w:lang w:eastAsia="zh-TW"/>
              </w:rPr>
              <w:t>.3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38305E22" w14:textId="46C77600" w:rsidR="00DB1A03" w:rsidRPr="00507A11" w:rsidRDefault="00BD1D48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80</w:t>
            </w:r>
            <w:r w:rsidR="00B305D1" w:rsidRPr="00507A11">
              <w:rPr>
                <w:rFonts w:ascii="Times New Roman" w:hAnsi="Times New Roman" w:cs="Times New Roman"/>
              </w:rPr>
              <w:t xml:space="preserve"> (63.5</w:t>
            </w:r>
            <w:r w:rsidR="00287EEF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3297FE0B" w14:textId="38487806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BF9AE9C" w14:textId="307A5E0B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</w:t>
            </w:r>
            <w:r w:rsidR="00F32846" w:rsidRPr="00507A11">
              <w:rPr>
                <w:rFonts w:ascii="Times New Roman" w:hAnsi="Times New Roman" w:cs="Times New Roman"/>
              </w:rPr>
              <w:t>4</w:t>
            </w:r>
            <w:r w:rsidR="002D4BEE" w:rsidRPr="00507A11">
              <w:rPr>
                <w:rFonts w:ascii="Times New Roman" w:hAnsi="Times New Roman" w:cs="Times New Roman"/>
              </w:rPr>
              <w:t>5</w:t>
            </w:r>
          </w:p>
        </w:tc>
      </w:tr>
      <w:tr w:rsidR="00DB1A03" w:rsidRPr="00507A11" w14:paraId="357F0BCD" w14:textId="77777777" w:rsidTr="00FB0DA8">
        <w:trPr>
          <w:jc w:val="center"/>
        </w:trPr>
        <w:tc>
          <w:tcPr>
            <w:tcW w:w="1703" w:type="dxa"/>
          </w:tcPr>
          <w:p w14:paraId="6365A5CA" w14:textId="0D2CEB2C" w:rsidR="00DB1A03" w:rsidRPr="00507A11" w:rsidRDefault="00DB1A03" w:rsidP="00EF2586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4D9629EC" w14:textId="3E28D31D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52 (3</w:t>
            </w:r>
            <w:r w:rsidRPr="00507A11">
              <w:rPr>
                <w:rFonts w:ascii="Times New Roman" w:hAnsi="Times New Roman" w:cs="Times New Roman"/>
                <w:lang w:eastAsia="zh-TW"/>
              </w:rPr>
              <w:t>1.7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14D32006" w14:textId="3471742B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46 (3</w:t>
            </w:r>
            <w:r w:rsidR="00B305D1" w:rsidRPr="00507A11">
              <w:rPr>
                <w:rFonts w:ascii="Times New Roman" w:hAnsi="Times New Roman" w:cs="Times New Roman"/>
                <w:lang w:eastAsia="zh-TW"/>
              </w:rPr>
              <w:t>6.5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2803F21" w14:textId="26912BE5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D028A44" w14:textId="77777777" w:rsidR="00DB1A03" w:rsidRPr="00507A11" w:rsidRDefault="00DB1A0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6AE04541" w14:textId="77777777" w:rsidTr="00FB0DA8">
        <w:trPr>
          <w:jc w:val="center"/>
        </w:trPr>
        <w:tc>
          <w:tcPr>
            <w:tcW w:w="1703" w:type="dxa"/>
          </w:tcPr>
          <w:p w14:paraId="65F491AD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428</w:t>
            </w:r>
          </w:p>
        </w:tc>
        <w:tc>
          <w:tcPr>
            <w:tcW w:w="1703" w:type="dxa"/>
          </w:tcPr>
          <w:p w14:paraId="72857F13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0668E4F5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1243199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648F5C99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5B29195F" w14:textId="77777777" w:rsidTr="00FB0DA8">
        <w:trPr>
          <w:jc w:val="center"/>
        </w:trPr>
        <w:tc>
          <w:tcPr>
            <w:tcW w:w="1703" w:type="dxa"/>
          </w:tcPr>
          <w:p w14:paraId="4205E3E9" w14:textId="23CCF0A3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77054C0A" w14:textId="741C6560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48 (90.2)</w:t>
            </w:r>
          </w:p>
        </w:tc>
        <w:tc>
          <w:tcPr>
            <w:tcW w:w="1703" w:type="dxa"/>
          </w:tcPr>
          <w:p w14:paraId="21431924" w14:textId="48AD628A" w:rsidR="00DB1A03" w:rsidRPr="00507A11" w:rsidRDefault="00BD1D48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22</w:t>
            </w:r>
            <w:r w:rsidR="00B305D1" w:rsidRPr="00507A11">
              <w:rPr>
                <w:rFonts w:ascii="Times New Roman" w:hAnsi="Times New Roman" w:cs="Times New Roman"/>
              </w:rPr>
              <w:t xml:space="preserve"> (96.8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26283726" w14:textId="38841AF0" w:rsidR="00DB1A03" w:rsidRPr="00507A11" w:rsidRDefault="002D4BEE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3.3 (1.1-10.1</w:t>
            </w:r>
            <w:r w:rsidR="00341046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FD861B4" w14:textId="336DC9EA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</w:t>
            </w:r>
            <w:r w:rsidR="00F32846" w:rsidRPr="00507A11">
              <w:rPr>
                <w:rFonts w:ascii="Times New Roman" w:hAnsi="Times New Roman" w:cs="Times New Roman"/>
              </w:rPr>
              <w:t>03</w:t>
            </w:r>
          </w:p>
        </w:tc>
      </w:tr>
      <w:tr w:rsidR="00DB1A03" w:rsidRPr="00507A11" w14:paraId="52F663D5" w14:textId="77777777" w:rsidTr="00FB0DA8">
        <w:trPr>
          <w:jc w:val="center"/>
        </w:trPr>
        <w:tc>
          <w:tcPr>
            <w:tcW w:w="1703" w:type="dxa"/>
          </w:tcPr>
          <w:p w14:paraId="52BF2967" w14:textId="777E99CD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0AA430BC" w14:textId="54FA469A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6 (9.8)</w:t>
            </w:r>
          </w:p>
        </w:tc>
        <w:tc>
          <w:tcPr>
            <w:tcW w:w="1703" w:type="dxa"/>
          </w:tcPr>
          <w:p w14:paraId="57EE4761" w14:textId="22810121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 xml:space="preserve">4 </w:t>
            </w:r>
            <w:r w:rsidR="00B305D1" w:rsidRPr="00507A11">
              <w:rPr>
                <w:rFonts w:ascii="Times New Roman" w:hAnsi="Times New Roman" w:cs="Times New Roman"/>
              </w:rPr>
              <w:t>(3.2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6B353F15" w14:textId="7CAF4753" w:rsidR="00DB1A03" w:rsidRPr="00507A11" w:rsidRDefault="00341046" w:rsidP="00205DF2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74C20994" w14:textId="011C7FB0" w:rsidR="00DB1A03" w:rsidRPr="00507A11" w:rsidRDefault="00DB1A0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3C811EED" w14:textId="77777777" w:rsidTr="00FB0DA8">
        <w:trPr>
          <w:jc w:val="center"/>
        </w:trPr>
        <w:tc>
          <w:tcPr>
            <w:tcW w:w="1703" w:type="dxa"/>
          </w:tcPr>
          <w:p w14:paraId="3F4150A9" w14:textId="573EFBAE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468</w:t>
            </w:r>
          </w:p>
        </w:tc>
        <w:tc>
          <w:tcPr>
            <w:tcW w:w="1703" w:type="dxa"/>
          </w:tcPr>
          <w:p w14:paraId="47C033F1" w14:textId="2AB2C6DE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33958882" w14:textId="2783F184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AA2A28B" w14:textId="0BD517A5" w:rsidR="00DB1A03" w:rsidRPr="00507A11" w:rsidRDefault="00DB1A03" w:rsidP="00205DF2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1C4274A2" w14:textId="08F8BB62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550BA877" w14:textId="77777777" w:rsidTr="00FB0DA8">
        <w:trPr>
          <w:jc w:val="center"/>
        </w:trPr>
        <w:tc>
          <w:tcPr>
            <w:tcW w:w="1703" w:type="dxa"/>
          </w:tcPr>
          <w:p w14:paraId="691DEA5F" w14:textId="659FEF98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3BB530C7" w14:textId="1EA266F1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00 (61.0)</w:t>
            </w:r>
          </w:p>
        </w:tc>
        <w:tc>
          <w:tcPr>
            <w:tcW w:w="1703" w:type="dxa"/>
          </w:tcPr>
          <w:p w14:paraId="311D1C35" w14:textId="236E1C82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72</w:t>
            </w:r>
            <w:r w:rsidR="00B305D1" w:rsidRPr="00507A11">
              <w:rPr>
                <w:rFonts w:ascii="Times New Roman" w:hAnsi="Times New Roman" w:cs="Times New Roman"/>
              </w:rPr>
              <w:t xml:space="preserve"> (57.1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4CFF5E5" w14:textId="5B346CED" w:rsidR="00DB1A03" w:rsidRPr="00507A11" w:rsidRDefault="00DB1A03" w:rsidP="00205DF2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79192775" w14:textId="0EC72C90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</w:t>
            </w:r>
            <w:r w:rsidR="00C94AE9" w:rsidRPr="00507A11">
              <w:rPr>
                <w:rFonts w:ascii="Times New Roman" w:hAnsi="Times New Roman" w:cs="Times New Roman"/>
              </w:rPr>
              <w:t>55</w:t>
            </w:r>
          </w:p>
        </w:tc>
      </w:tr>
      <w:tr w:rsidR="00DB1A03" w:rsidRPr="00507A11" w14:paraId="317BA058" w14:textId="77777777" w:rsidTr="00FB0DA8">
        <w:trPr>
          <w:jc w:val="center"/>
        </w:trPr>
        <w:tc>
          <w:tcPr>
            <w:tcW w:w="1703" w:type="dxa"/>
          </w:tcPr>
          <w:p w14:paraId="1F99B693" w14:textId="7136C63F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66FDD97A" w14:textId="5917F758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64 (39.0)</w:t>
            </w:r>
          </w:p>
        </w:tc>
        <w:tc>
          <w:tcPr>
            <w:tcW w:w="1703" w:type="dxa"/>
          </w:tcPr>
          <w:p w14:paraId="338D0060" w14:textId="3EBAE6D2" w:rsidR="00DB1A03" w:rsidRPr="00507A11" w:rsidRDefault="00BD1D48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54</w:t>
            </w:r>
            <w:r w:rsidR="00B305D1" w:rsidRPr="00507A11">
              <w:rPr>
                <w:rFonts w:ascii="Times New Roman" w:hAnsi="Times New Roman" w:cs="Times New Roman"/>
              </w:rPr>
              <w:t xml:space="preserve"> (42.9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35441A9" w14:textId="79E8FFCA" w:rsidR="00DB1A03" w:rsidRPr="00507A11" w:rsidRDefault="00DB1A03" w:rsidP="00205DF2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1267C19F" w14:textId="77777777" w:rsidR="00DB1A03" w:rsidRPr="00507A11" w:rsidRDefault="00DB1A0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0E39E1E0" w14:textId="77777777" w:rsidTr="00FB0DA8">
        <w:trPr>
          <w:jc w:val="center"/>
        </w:trPr>
        <w:tc>
          <w:tcPr>
            <w:tcW w:w="1703" w:type="dxa"/>
          </w:tcPr>
          <w:p w14:paraId="5B78CCD0" w14:textId="29381CD5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523</w:t>
            </w:r>
          </w:p>
        </w:tc>
        <w:tc>
          <w:tcPr>
            <w:tcW w:w="1703" w:type="dxa"/>
          </w:tcPr>
          <w:p w14:paraId="44564119" w14:textId="77777777" w:rsidR="00DB1A03" w:rsidRPr="00507A11" w:rsidRDefault="00DB1A03" w:rsidP="00F063F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3C0C2763" w14:textId="77777777" w:rsidR="00DB1A03" w:rsidRPr="00507A11" w:rsidRDefault="00DB1A03" w:rsidP="00F063F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394FC97F" w14:textId="77777777" w:rsidR="00DB1A03" w:rsidRPr="00507A11" w:rsidRDefault="00DB1A03" w:rsidP="00205DF2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44F1E062" w14:textId="77777777" w:rsidR="00DB1A03" w:rsidRPr="00507A11" w:rsidRDefault="00DB1A0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4C257573" w14:textId="77777777" w:rsidTr="00FB0DA8">
        <w:trPr>
          <w:jc w:val="center"/>
        </w:trPr>
        <w:tc>
          <w:tcPr>
            <w:tcW w:w="1703" w:type="dxa"/>
          </w:tcPr>
          <w:p w14:paraId="31A71741" w14:textId="53133F36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7233EBC8" w14:textId="29E6D161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97 (59.1)</w:t>
            </w:r>
          </w:p>
        </w:tc>
        <w:tc>
          <w:tcPr>
            <w:tcW w:w="1703" w:type="dxa"/>
          </w:tcPr>
          <w:p w14:paraId="4CE94952" w14:textId="621583FD" w:rsidR="00DB1A03" w:rsidRPr="00507A11" w:rsidRDefault="00BD1D48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77</w:t>
            </w:r>
            <w:r w:rsidR="00B305D1" w:rsidRPr="00507A11">
              <w:rPr>
                <w:rFonts w:ascii="Times New Roman" w:hAnsi="Times New Roman" w:cs="Times New Roman"/>
              </w:rPr>
              <w:t xml:space="preserve"> (61.1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2CAEBDC2" w14:textId="4F5AB878" w:rsidR="00DB1A03" w:rsidRPr="00507A11" w:rsidRDefault="00DB1A03" w:rsidP="00205DF2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46B295B1" w14:textId="17235965" w:rsidR="00DB1A03" w:rsidRPr="00507A11" w:rsidRDefault="00DB1A0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</w:t>
            </w:r>
            <w:r w:rsidR="00C94AE9" w:rsidRPr="00507A11">
              <w:rPr>
                <w:rFonts w:ascii="Times New Roman" w:hAnsi="Times New Roman" w:cs="Times New Roman"/>
              </w:rPr>
              <w:t>81</w:t>
            </w:r>
          </w:p>
        </w:tc>
      </w:tr>
      <w:tr w:rsidR="00DB1A03" w:rsidRPr="00507A11" w14:paraId="6825D260" w14:textId="77777777" w:rsidTr="00FB0DA8">
        <w:trPr>
          <w:jc w:val="center"/>
        </w:trPr>
        <w:tc>
          <w:tcPr>
            <w:tcW w:w="1703" w:type="dxa"/>
          </w:tcPr>
          <w:p w14:paraId="3EFA579E" w14:textId="7E8F7921" w:rsidR="00DB1A03" w:rsidRPr="00507A11" w:rsidRDefault="00DB1A0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25002EFA" w14:textId="7D4E3401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67 (40.9)</w:t>
            </w:r>
          </w:p>
        </w:tc>
        <w:tc>
          <w:tcPr>
            <w:tcW w:w="1703" w:type="dxa"/>
          </w:tcPr>
          <w:p w14:paraId="1316F9DA" w14:textId="2C01118E" w:rsidR="00DB1A03" w:rsidRPr="00507A11" w:rsidRDefault="00DB1A03" w:rsidP="00F063FB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49</w:t>
            </w:r>
            <w:r w:rsidR="00B305D1" w:rsidRPr="00507A11">
              <w:rPr>
                <w:rFonts w:ascii="Times New Roman" w:hAnsi="Times New Roman" w:cs="Times New Roman"/>
              </w:rPr>
              <w:t xml:space="preserve"> (38.9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737BC92E" w14:textId="46753B71" w:rsidR="00DB1A03" w:rsidRPr="00507A11" w:rsidRDefault="00DB1A03" w:rsidP="00205DF2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6EE1D142" w14:textId="77777777" w:rsidR="00DB1A03" w:rsidRPr="00507A11" w:rsidRDefault="00DB1A0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494847CA" w14:textId="77777777" w:rsidTr="00FB0DA8">
        <w:trPr>
          <w:jc w:val="center"/>
        </w:trPr>
        <w:tc>
          <w:tcPr>
            <w:tcW w:w="1703" w:type="dxa"/>
          </w:tcPr>
          <w:p w14:paraId="101FD080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524</w:t>
            </w:r>
          </w:p>
        </w:tc>
        <w:tc>
          <w:tcPr>
            <w:tcW w:w="1703" w:type="dxa"/>
          </w:tcPr>
          <w:p w14:paraId="2F8E7E91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089A3FC5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208D19CC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6023678C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33AF119C" w14:textId="77777777" w:rsidTr="00FB0DA8">
        <w:trPr>
          <w:jc w:val="center"/>
        </w:trPr>
        <w:tc>
          <w:tcPr>
            <w:tcW w:w="1703" w:type="dxa"/>
          </w:tcPr>
          <w:p w14:paraId="74F6F9BB" w14:textId="2B5801CB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="00282273" w:rsidRPr="00507A11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41D7639C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46 (89.0)</w:t>
            </w:r>
          </w:p>
        </w:tc>
        <w:tc>
          <w:tcPr>
            <w:tcW w:w="1703" w:type="dxa"/>
          </w:tcPr>
          <w:p w14:paraId="7F152811" w14:textId="0A6B18B1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12</w:t>
            </w:r>
            <w:r w:rsidR="00B305D1" w:rsidRPr="00507A11">
              <w:rPr>
                <w:rFonts w:ascii="Times New Roman" w:hAnsi="Times New Roman" w:cs="Times New Roman"/>
              </w:rPr>
              <w:t xml:space="preserve"> (88.9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69AF108E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7C1B0581" w14:textId="407561C7" w:rsidR="00DB1A03" w:rsidRPr="00507A11" w:rsidRDefault="00C94AE9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.0</w:t>
            </w:r>
          </w:p>
        </w:tc>
      </w:tr>
      <w:tr w:rsidR="00DB1A03" w:rsidRPr="00507A11" w14:paraId="295C2B8E" w14:textId="77777777" w:rsidTr="00FB0DA8">
        <w:trPr>
          <w:jc w:val="center"/>
        </w:trPr>
        <w:tc>
          <w:tcPr>
            <w:tcW w:w="1703" w:type="dxa"/>
          </w:tcPr>
          <w:p w14:paraId="5E436F4D" w14:textId="263CC2AD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="00282273" w:rsidRPr="00507A11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5C11D0CF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8 (11.0)</w:t>
            </w:r>
          </w:p>
        </w:tc>
        <w:tc>
          <w:tcPr>
            <w:tcW w:w="1703" w:type="dxa"/>
          </w:tcPr>
          <w:p w14:paraId="32848E5C" w14:textId="704F80BD" w:rsidR="00DB1A03" w:rsidRPr="00507A11" w:rsidRDefault="00BD1D48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4</w:t>
            </w:r>
            <w:r w:rsidR="00B305D1" w:rsidRPr="00507A11">
              <w:rPr>
                <w:rFonts w:ascii="Times New Roman" w:hAnsi="Times New Roman" w:cs="Times New Roman"/>
              </w:rPr>
              <w:t xml:space="preserve"> (11.1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22562E40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F390405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4E885B48" w14:textId="77777777" w:rsidTr="00FB0DA8">
        <w:trPr>
          <w:jc w:val="center"/>
        </w:trPr>
        <w:tc>
          <w:tcPr>
            <w:tcW w:w="1703" w:type="dxa"/>
          </w:tcPr>
          <w:p w14:paraId="4FFFA41A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564</w:t>
            </w:r>
          </w:p>
        </w:tc>
        <w:tc>
          <w:tcPr>
            <w:tcW w:w="1703" w:type="dxa"/>
          </w:tcPr>
          <w:p w14:paraId="1D475828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550DC0C9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BA9B916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092E4136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2954582E" w14:textId="77777777" w:rsidTr="00FB0DA8">
        <w:trPr>
          <w:jc w:val="center"/>
        </w:trPr>
        <w:tc>
          <w:tcPr>
            <w:tcW w:w="1703" w:type="dxa"/>
          </w:tcPr>
          <w:p w14:paraId="6022A881" w14:textId="53510E01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2CA7446A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50 (91.5)</w:t>
            </w:r>
          </w:p>
        </w:tc>
        <w:tc>
          <w:tcPr>
            <w:tcW w:w="1703" w:type="dxa"/>
          </w:tcPr>
          <w:p w14:paraId="27F87166" w14:textId="08DC75B2" w:rsidR="00DB1A03" w:rsidRPr="00507A11" w:rsidRDefault="00BD1D48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13</w:t>
            </w:r>
            <w:r w:rsidR="00B305D1" w:rsidRPr="00507A11">
              <w:rPr>
                <w:rFonts w:ascii="Times New Roman" w:hAnsi="Times New Roman" w:cs="Times New Roman"/>
              </w:rPr>
              <w:t xml:space="preserve"> (89.7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1231633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3A174239" w14:textId="7056EC40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</w:t>
            </w:r>
            <w:r w:rsidR="003C2215" w:rsidRPr="00507A11">
              <w:rPr>
                <w:rFonts w:ascii="Times New Roman" w:hAnsi="Times New Roman" w:cs="Times New Roman"/>
              </w:rPr>
              <w:t>6</w:t>
            </w:r>
            <w:r w:rsidR="00C94AE9" w:rsidRPr="00507A11">
              <w:rPr>
                <w:rFonts w:ascii="Times New Roman" w:hAnsi="Times New Roman" w:cs="Times New Roman"/>
              </w:rPr>
              <w:t>8</w:t>
            </w:r>
          </w:p>
        </w:tc>
      </w:tr>
      <w:tr w:rsidR="00DB1A03" w:rsidRPr="00507A11" w14:paraId="57D83379" w14:textId="77777777" w:rsidTr="00FB0DA8">
        <w:trPr>
          <w:jc w:val="center"/>
        </w:trPr>
        <w:tc>
          <w:tcPr>
            <w:tcW w:w="1703" w:type="dxa"/>
          </w:tcPr>
          <w:p w14:paraId="23C7A8FD" w14:textId="11AAB059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3DAAC84E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4 (8.2)</w:t>
            </w:r>
          </w:p>
        </w:tc>
        <w:tc>
          <w:tcPr>
            <w:tcW w:w="1703" w:type="dxa"/>
          </w:tcPr>
          <w:p w14:paraId="5BD31C5F" w14:textId="7BD233D2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 xml:space="preserve">13 </w:t>
            </w:r>
            <w:r w:rsidR="00B305D1" w:rsidRPr="00507A11">
              <w:rPr>
                <w:rFonts w:ascii="Times New Roman" w:hAnsi="Times New Roman" w:cs="Times New Roman"/>
              </w:rPr>
              <w:t>(10.3</w:t>
            </w:r>
            <w:r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CF43FA7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13ACD06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75DE1E4D" w14:textId="77777777" w:rsidTr="00FB0DA8">
        <w:trPr>
          <w:jc w:val="center"/>
        </w:trPr>
        <w:tc>
          <w:tcPr>
            <w:tcW w:w="1703" w:type="dxa"/>
          </w:tcPr>
          <w:p w14:paraId="1C3B9010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686</w:t>
            </w:r>
          </w:p>
        </w:tc>
        <w:tc>
          <w:tcPr>
            <w:tcW w:w="1703" w:type="dxa"/>
          </w:tcPr>
          <w:p w14:paraId="341266E4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410211B1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076D9D7A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133F138F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44FC0ECE" w14:textId="77777777" w:rsidTr="00FB0DA8">
        <w:trPr>
          <w:jc w:val="center"/>
        </w:trPr>
        <w:tc>
          <w:tcPr>
            <w:tcW w:w="1703" w:type="dxa"/>
          </w:tcPr>
          <w:p w14:paraId="653D6981" w14:textId="06CE0AA3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00056BAF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56 (95.1)</w:t>
            </w:r>
          </w:p>
        </w:tc>
        <w:tc>
          <w:tcPr>
            <w:tcW w:w="1703" w:type="dxa"/>
          </w:tcPr>
          <w:p w14:paraId="6B00C8AD" w14:textId="79AC87BC" w:rsidR="00DB1A03" w:rsidRPr="00507A11" w:rsidRDefault="00BD1D48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20</w:t>
            </w:r>
            <w:r w:rsidR="009B50CB" w:rsidRPr="00507A11">
              <w:rPr>
                <w:rFonts w:ascii="Times New Roman" w:hAnsi="Times New Roman" w:cs="Times New Roman"/>
              </w:rPr>
              <w:t xml:space="preserve"> (95.2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181F8638" w14:textId="5E31B303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C6CCCDE" w14:textId="1F6096FE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.0</w:t>
            </w:r>
          </w:p>
        </w:tc>
      </w:tr>
      <w:tr w:rsidR="00DB1A03" w:rsidRPr="00507A11" w14:paraId="0AA9B468" w14:textId="77777777" w:rsidTr="00FB0DA8">
        <w:trPr>
          <w:jc w:val="center"/>
        </w:trPr>
        <w:tc>
          <w:tcPr>
            <w:tcW w:w="1703" w:type="dxa"/>
          </w:tcPr>
          <w:p w14:paraId="14D0CA7B" w14:textId="67BC58C1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28F49BC3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8 (4.9)</w:t>
            </w:r>
          </w:p>
        </w:tc>
        <w:tc>
          <w:tcPr>
            <w:tcW w:w="1703" w:type="dxa"/>
          </w:tcPr>
          <w:p w14:paraId="4B0861D4" w14:textId="33963FAA" w:rsidR="00DB1A03" w:rsidRPr="00507A11" w:rsidRDefault="009B50CB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6 (4.8</w:t>
            </w:r>
            <w:r w:rsidR="00DB1A03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1B9DE1A0" w14:textId="7298BA1C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12E58847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45E6EF96" w14:textId="77777777" w:rsidTr="00FB0DA8">
        <w:trPr>
          <w:jc w:val="center"/>
        </w:trPr>
        <w:tc>
          <w:tcPr>
            <w:tcW w:w="1703" w:type="dxa"/>
          </w:tcPr>
          <w:p w14:paraId="2B7ABE7E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761</w:t>
            </w:r>
          </w:p>
        </w:tc>
        <w:tc>
          <w:tcPr>
            <w:tcW w:w="1703" w:type="dxa"/>
          </w:tcPr>
          <w:p w14:paraId="1EEAB0E8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2C91728C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62E43C86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68F2CE73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6B3232DC" w14:textId="77777777" w:rsidTr="00FB0DA8">
        <w:trPr>
          <w:jc w:val="center"/>
        </w:trPr>
        <w:tc>
          <w:tcPr>
            <w:tcW w:w="1703" w:type="dxa"/>
          </w:tcPr>
          <w:p w14:paraId="47823737" w14:textId="54B16898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698D1E22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86 (52.4)</w:t>
            </w:r>
          </w:p>
        </w:tc>
        <w:tc>
          <w:tcPr>
            <w:tcW w:w="1703" w:type="dxa"/>
          </w:tcPr>
          <w:p w14:paraId="65C9E06E" w14:textId="1435FBC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68</w:t>
            </w:r>
            <w:r w:rsidR="009B50CB" w:rsidRPr="00507A11">
              <w:rPr>
                <w:rFonts w:ascii="Times New Roman" w:hAnsi="Times New Roman" w:cs="Times New Roman"/>
              </w:rPr>
              <w:t xml:space="preserve"> (54.0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CB3D340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69BBF851" w14:textId="32980FEF" w:rsidR="00DB1A03" w:rsidRPr="00507A11" w:rsidRDefault="00C94AE9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81</w:t>
            </w:r>
          </w:p>
        </w:tc>
      </w:tr>
      <w:tr w:rsidR="00DB1A03" w:rsidRPr="00507A11" w14:paraId="04440079" w14:textId="77777777" w:rsidTr="00FB0DA8">
        <w:trPr>
          <w:jc w:val="center"/>
        </w:trPr>
        <w:tc>
          <w:tcPr>
            <w:tcW w:w="1703" w:type="dxa"/>
          </w:tcPr>
          <w:p w14:paraId="7FD6104A" w14:textId="562F259F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</w:tcPr>
          <w:p w14:paraId="523BD627" w14:textId="6F928F93" w:rsidR="00DB1A03" w:rsidRPr="00507A11" w:rsidRDefault="003C140F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78 (47.</w:t>
            </w:r>
            <w:r w:rsidR="00DB1A03" w:rsidRPr="00507A11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703" w:type="dxa"/>
          </w:tcPr>
          <w:p w14:paraId="5C9365F7" w14:textId="48FFE4BC" w:rsidR="00DB1A03" w:rsidRPr="00507A11" w:rsidRDefault="00BD1D48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58</w:t>
            </w:r>
            <w:r w:rsidR="009B50CB" w:rsidRPr="00507A11">
              <w:rPr>
                <w:rFonts w:ascii="Times New Roman" w:hAnsi="Times New Roman" w:cs="Times New Roman"/>
              </w:rPr>
              <w:t xml:space="preserve"> (46.0</w:t>
            </w:r>
            <w:r w:rsidR="00A010E0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1DBB9FBB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41EB8B18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6B262E05" w14:textId="77777777" w:rsidTr="00FB0DA8">
        <w:trPr>
          <w:jc w:val="center"/>
        </w:trPr>
        <w:tc>
          <w:tcPr>
            <w:tcW w:w="1703" w:type="dxa"/>
          </w:tcPr>
          <w:p w14:paraId="3FD2D2E3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1082</w:t>
            </w:r>
          </w:p>
        </w:tc>
        <w:tc>
          <w:tcPr>
            <w:tcW w:w="1703" w:type="dxa"/>
          </w:tcPr>
          <w:p w14:paraId="15F11965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5D6803BE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7A6477DF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7B579CC5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47508709" w14:textId="77777777" w:rsidTr="00FB0DA8">
        <w:trPr>
          <w:jc w:val="center"/>
        </w:trPr>
        <w:tc>
          <w:tcPr>
            <w:tcW w:w="1703" w:type="dxa"/>
          </w:tcPr>
          <w:p w14:paraId="32C06AC8" w14:textId="01877CEF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703" w:type="dxa"/>
          </w:tcPr>
          <w:p w14:paraId="1ACD42F7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96 (58.5)</w:t>
            </w:r>
          </w:p>
        </w:tc>
        <w:tc>
          <w:tcPr>
            <w:tcW w:w="1703" w:type="dxa"/>
          </w:tcPr>
          <w:p w14:paraId="4F8EBC12" w14:textId="69D02EBA" w:rsidR="00DB1A03" w:rsidRPr="00507A11" w:rsidRDefault="00BD1D48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74</w:t>
            </w:r>
            <w:r w:rsidR="009B50CB" w:rsidRPr="00507A11">
              <w:rPr>
                <w:rFonts w:ascii="Times New Roman" w:hAnsi="Times New Roman" w:cs="Times New Roman"/>
              </w:rPr>
              <w:t xml:space="preserve"> (58.7</w:t>
            </w:r>
            <w:r w:rsidR="00DB088F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31D1DD2D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B1ECAA2" w14:textId="573B7767" w:rsidR="00DB1A03" w:rsidRPr="00507A11" w:rsidRDefault="00A7620D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.0</w:t>
            </w:r>
          </w:p>
        </w:tc>
      </w:tr>
      <w:tr w:rsidR="00DB1A03" w:rsidRPr="00507A11" w14:paraId="64D474B1" w14:textId="77777777" w:rsidTr="00FB0DA8">
        <w:trPr>
          <w:jc w:val="center"/>
        </w:trPr>
        <w:tc>
          <w:tcPr>
            <w:tcW w:w="1703" w:type="dxa"/>
          </w:tcPr>
          <w:p w14:paraId="77594A78" w14:textId="6E703DCE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378AD481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68 (41.5)</w:t>
            </w:r>
          </w:p>
        </w:tc>
        <w:tc>
          <w:tcPr>
            <w:tcW w:w="1703" w:type="dxa"/>
          </w:tcPr>
          <w:p w14:paraId="64073CE4" w14:textId="2093751B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52</w:t>
            </w:r>
            <w:r w:rsidR="009B50CB" w:rsidRPr="00507A11">
              <w:rPr>
                <w:rFonts w:ascii="Times New Roman" w:hAnsi="Times New Roman" w:cs="Times New Roman"/>
              </w:rPr>
              <w:t xml:space="preserve"> (41.3</w:t>
            </w:r>
            <w:r w:rsidR="00DB088F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4B7E37A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1D9E8156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213D9739" w14:textId="77777777" w:rsidTr="00FB0DA8">
        <w:trPr>
          <w:jc w:val="center"/>
        </w:trPr>
        <w:tc>
          <w:tcPr>
            <w:tcW w:w="1703" w:type="dxa"/>
          </w:tcPr>
          <w:p w14:paraId="458D89D6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t>fIFNG+1133</w:t>
            </w:r>
          </w:p>
        </w:tc>
        <w:tc>
          <w:tcPr>
            <w:tcW w:w="1703" w:type="dxa"/>
          </w:tcPr>
          <w:p w14:paraId="61EDA0EB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744350D4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5580BFB6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47479C22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004A7CAC" w14:textId="77777777" w:rsidTr="00FB0DA8">
        <w:trPr>
          <w:jc w:val="center"/>
        </w:trPr>
        <w:tc>
          <w:tcPr>
            <w:tcW w:w="1703" w:type="dxa"/>
          </w:tcPr>
          <w:p w14:paraId="52DF3B80" w14:textId="12108717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03" w:type="dxa"/>
          </w:tcPr>
          <w:p w14:paraId="58FA7683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47 (89.6)</w:t>
            </w:r>
          </w:p>
        </w:tc>
        <w:tc>
          <w:tcPr>
            <w:tcW w:w="1703" w:type="dxa"/>
          </w:tcPr>
          <w:p w14:paraId="1BA177B4" w14:textId="2C975530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12</w:t>
            </w:r>
            <w:r w:rsidR="009B50CB" w:rsidRPr="00507A11">
              <w:rPr>
                <w:rFonts w:ascii="Times New Roman" w:hAnsi="Times New Roman" w:cs="Times New Roman"/>
              </w:rPr>
              <w:t xml:space="preserve"> (88.9</w:t>
            </w:r>
            <w:r w:rsidR="00DB088F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1C79EE63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CBB1613" w14:textId="6242875C" w:rsidR="00DB1A03" w:rsidRPr="00507A11" w:rsidRDefault="00A7620D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85</w:t>
            </w:r>
          </w:p>
        </w:tc>
      </w:tr>
      <w:tr w:rsidR="00DB1A03" w:rsidRPr="00507A11" w14:paraId="71552662" w14:textId="77777777" w:rsidTr="00FB0DA8">
        <w:trPr>
          <w:jc w:val="center"/>
        </w:trPr>
        <w:tc>
          <w:tcPr>
            <w:tcW w:w="1703" w:type="dxa"/>
          </w:tcPr>
          <w:p w14:paraId="449D7494" w14:textId="74606831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678E1E0B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7 (10.4)</w:t>
            </w:r>
          </w:p>
        </w:tc>
        <w:tc>
          <w:tcPr>
            <w:tcW w:w="1703" w:type="dxa"/>
          </w:tcPr>
          <w:p w14:paraId="522370C6" w14:textId="56AAEDB4" w:rsidR="00DB1A03" w:rsidRPr="00507A11" w:rsidRDefault="00BD1D48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14</w:t>
            </w:r>
            <w:r w:rsidR="009B50CB" w:rsidRPr="00507A11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1945" w:type="dxa"/>
          </w:tcPr>
          <w:p w14:paraId="34AA4189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02A0E3F0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</w:p>
        </w:tc>
      </w:tr>
      <w:tr w:rsidR="00DB1A03" w:rsidRPr="00507A11" w14:paraId="1ACD01DD" w14:textId="77777777" w:rsidTr="00FB0DA8">
        <w:trPr>
          <w:jc w:val="center"/>
        </w:trPr>
        <w:tc>
          <w:tcPr>
            <w:tcW w:w="1703" w:type="dxa"/>
          </w:tcPr>
          <w:p w14:paraId="6AAE6048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  <w:r w:rsidRPr="00507A11">
              <w:rPr>
                <w:rFonts w:ascii="Times New Roman" w:hAnsi="Times New Roman" w:cs="Times New Roman"/>
                <w:b/>
                <w:i/>
              </w:rPr>
              <w:lastRenderedPageBreak/>
              <w:t>fIFNG+1207</w:t>
            </w:r>
          </w:p>
        </w:tc>
        <w:tc>
          <w:tcPr>
            <w:tcW w:w="1703" w:type="dxa"/>
          </w:tcPr>
          <w:p w14:paraId="3EB0A377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197BE8FF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14:paraId="41A62D2B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6" w:type="dxa"/>
          </w:tcPr>
          <w:p w14:paraId="1F1F9CBF" w14:textId="77777777" w:rsidR="00DB1A03" w:rsidRPr="00507A11" w:rsidRDefault="00DB1A03" w:rsidP="00075A3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B1A03" w:rsidRPr="00507A11" w14:paraId="18FD61E1" w14:textId="77777777" w:rsidTr="00FB0DA8">
        <w:trPr>
          <w:jc w:val="center"/>
        </w:trPr>
        <w:tc>
          <w:tcPr>
            <w:tcW w:w="1703" w:type="dxa"/>
          </w:tcPr>
          <w:p w14:paraId="45CD30C9" w14:textId="175FE1B4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C</w:t>
            </w:r>
          </w:p>
        </w:tc>
        <w:tc>
          <w:tcPr>
            <w:tcW w:w="1703" w:type="dxa"/>
          </w:tcPr>
          <w:p w14:paraId="6BD55D04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91 (55.5)</w:t>
            </w:r>
          </w:p>
        </w:tc>
        <w:tc>
          <w:tcPr>
            <w:tcW w:w="1703" w:type="dxa"/>
          </w:tcPr>
          <w:p w14:paraId="735E6606" w14:textId="309B0BB6" w:rsidR="00DB1A03" w:rsidRPr="00507A11" w:rsidRDefault="00BD1D48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71</w:t>
            </w:r>
            <w:r w:rsidR="009B50CB" w:rsidRPr="00507A11">
              <w:rPr>
                <w:rFonts w:ascii="Times New Roman" w:hAnsi="Times New Roman" w:cs="Times New Roman"/>
              </w:rPr>
              <w:t xml:space="preserve"> (56.3)</w:t>
            </w:r>
          </w:p>
        </w:tc>
        <w:tc>
          <w:tcPr>
            <w:tcW w:w="1945" w:type="dxa"/>
          </w:tcPr>
          <w:p w14:paraId="077CF2E3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</w:tcPr>
          <w:p w14:paraId="5F7EA7EF" w14:textId="65A928D4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0.</w:t>
            </w:r>
            <w:r w:rsidR="00A7620D" w:rsidRPr="00507A11">
              <w:rPr>
                <w:rFonts w:ascii="Times New Roman" w:hAnsi="Times New Roman" w:cs="Times New Roman"/>
              </w:rPr>
              <w:t>9</w:t>
            </w:r>
            <w:r w:rsidR="003C2215" w:rsidRPr="00507A11">
              <w:rPr>
                <w:rFonts w:ascii="Times New Roman" w:hAnsi="Times New Roman" w:cs="Times New Roman"/>
              </w:rPr>
              <w:t>1</w:t>
            </w:r>
          </w:p>
        </w:tc>
      </w:tr>
      <w:tr w:rsidR="00DB1A03" w:rsidRPr="00507A11" w14:paraId="37F948EA" w14:textId="77777777" w:rsidTr="00FB0DA8">
        <w:trPr>
          <w:jc w:val="center"/>
        </w:trPr>
        <w:tc>
          <w:tcPr>
            <w:tcW w:w="1703" w:type="dxa"/>
            <w:tcBorders>
              <w:bottom w:val="single" w:sz="4" w:space="0" w:color="auto"/>
            </w:tcBorders>
          </w:tcPr>
          <w:p w14:paraId="4BA0B759" w14:textId="5D8FE650" w:rsidR="00DB1A03" w:rsidRPr="00507A11" w:rsidRDefault="00DB1A03" w:rsidP="00075A33">
            <w:pPr>
              <w:rPr>
                <w:rFonts w:ascii="Times New Roman" w:hAnsi="Times New Roman" w:cs="Times New Roman"/>
                <w:i/>
              </w:rPr>
            </w:pPr>
            <w:r w:rsidRPr="00507A11">
              <w:rPr>
                <w:rFonts w:ascii="Times New Roman" w:hAnsi="Times New Roman" w:cs="Times New Roman"/>
                <w:i/>
              </w:rPr>
              <w:t xml:space="preserve">     </w:t>
            </w:r>
            <w:r w:rsidR="00960DD8" w:rsidRPr="00507A11">
              <w:rPr>
                <w:rFonts w:ascii="Times New Roman" w:hAnsi="Times New Roman" w:cs="Times New Roman"/>
              </w:rPr>
              <w:t>Allele</w:t>
            </w:r>
            <w:r w:rsidR="00960DD8" w:rsidRPr="00507A11">
              <w:rPr>
                <w:rFonts w:ascii="Times New Roman" w:hAnsi="Times New Roman" w:cs="Times New Roman"/>
                <w:i/>
              </w:rPr>
              <w:t xml:space="preserve"> </w:t>
            </w:r>
            <w:r w:rsidRPr="00507A11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6FA6BD87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73 (44.5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6AC1C8F8" w14:textId="405F4F86" w:rsidR="00DB1A03" w:rsidRPr="00507A11" w:rsidRDefault="009B50CB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55 (43.7</w:t>
            </w:r>
            <w:r w:rsidR="00DB1A03" w:rsidRPr="00507A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2747C5B6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  <w:r w:rsidRPr="00507A11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789503" w14:textId="77777777" w:rsidR="00DB1A03" w:rsidRPr="00507A11" w:rsidRDefault="00DB1A03" w:rsidP="00075A33">
            <w:pPr>
              <w:rPr>
                <w:rFonts w:ascii="Times New Roman" w:hAnsi="Times New Roman" w:cs="Times New Roman"/>
              </w:rPr>
            </w:pPr>
          </w:p>
        </w:tc>
      </w:tr>
    </w:tbl>
    <w:p w14:paraId="3D7D6503" w14:textId="77777777" w:rsidR="00BF42C0" w:rsidRPr="00507A11" w:rsidRDefault="00BF42C0" w:rsidP="005041F0">
      <w:pPr>
        <w:rPr>
          <w:rFonts w:ascii="Times New Roman" w:hAnsi="Times New Roman" w:cs="Times New Roman"/>
        </w:rPr>
      </w:pPr>
    </w:p>
    <w:sectPr w:rsidR="00BF42C0" w:rsidRPr="00507A11" w:rsidSect="00507A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C7"/>
    <w:rsid w:val="00075A33"/>
    <w:rsid w:val="00084296"/>
    <w:rsid w:val="00123AE1"/>
    <w:rsid w:val="00134B6D"/>
    <w:rsid w:val="00146600"/>
    <w:rsid w:val="001A795F"/>
    <w:rsid w:val="001B6B97"/>
    <w:rsid w:val="00205DF2"/>
    <w:rsid w:val="00282273"/>
    <w:rsid w:val="00287EEF"/>
    <w:rsid w:val="002D4BEE"/>
    <w:rsid w:val="00341046"/>
    <w:rsid w:val="003B3641"/>
    <w:rsid w:val="003C140F"/>
    <w:rsid w:val="003C2215"/>
    <w:rsid w:val="00424F36"/>
    <w:rsid w:val="004759BF"/>
    <w:rsid w:val="00495859"/>
    <w:rsid w:val="004F1FD5"/>
    <w:rsid w:val="005041F0"/>
    <w:rsid w:val="00507A11"/>
    <w:rsid w:val="00545321"/>
    <w:rsid w:val="0060008B"/>
    <w:rsid w:val="00682AF3"/>
    <w:rsid w:val="006C75D8"/>
    <w:rsid w:val="006E1E4D"/>
    <w:rsid w:val="007343A2"/>
    <w:rsid w:val="0084755F"/>
    <w:rsid w:val="008C51BC"/>
    <w:rsid w:val="008E3A54"/>
    <w:rsid w:val="00956EF9"/>
    <w:rsid w:val="00960DD8"/>
    <w:rsid w:val="00964137"/>
    <w:rsid w:val="009B50CB"/>
    <w:rsid w:val="009E05ED"/>
    <w:rsid w:val="00A010E0"/>
    <w:rsid w:val="00A7620D"/>
    <w:rsid w:val="00A86980"/>
    <w:rsid w:val="00AC12F1"/>
    <w:rsid w:val="00B305D1"/>
    <w:rsid w:val="00B80CDB"/>
    <w:rsid w:val="00B82740"/>
    <w:rsid w:val="00BD1D48"/>
    <w:rsid w:val="00BF42C0"/>
    <w:rsid w:val="00C24902"/>
    <w:rsid w:val="00C261C7"/>
    <w:rsid w:val="00C94AE9"/>
    <w:rsid w:val="00CF3052"/>
    <w:rsid w:val="00CF5039"/>
    <w:rsid w:val="00D01CD4"/>
    <w:rsid w:val="00D17A7B"/>
    <w:rsid w:val="00D43BE6"/>
    <w:rsid w:val="00DB088F"/>
    <w:rsid w:val="00DB1A03"/>
    <w:rsid w:val="00DC6A5B"/>
    <w:rsid w:val="00EF2586"/>
    <w:rsid w:val="00F063FB"/>
    <w:rsid w:val="00F3202A"/>
    <w:rsid w:val="00F32846"/>
    <w:rsid w:val="00F52D08"/>
    <w:rsid w:val="00F968E4"/>
    <w:rsid w:val="00FB0DA8"/>
    <w:rsid w:val="00FE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B4FA35"/>
  <w14:defaultImageDpi w14:val="300"/>
  <w15:docId w15:val="{49E1C7F1-9E23-4283-8708-E55CC31E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26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6A8DA2-E206-4FD3-A340-8FE700F39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sieh</dc:creator>
  <cp:keywords/>
  <dc:description/>
  <cp:lastModifiedBy>ecoulamy</cp:lastModifiedBy>
  <cp:revision>3</cp:revision>
  <dcterms:created xsi:type="dcterms:W3CDTF">2014-04-08T08:14:00Z</dcterms:created>
  <dcterms:modified xsi:type="dcterms:W3CDTF">2014-04-08T08:17:00Z</dcterms:modified>
</cp:coreProperties>
</file>